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sz w:val="21"/>
          <w:szCs w:val="21"/>
        </w:rPr>
        <w:t xml:space="preserve">1 </w:t>
      </w:r>
      <w:r>
        <w:rPr>
          <w:rFonts w:ascii="Times New Roman" w:hAnsi="Times New Roman" w:cs="Times New Roman"/>
          <w:sz w:val="21"/>
          <w:szCs w:val="21"/>
        </w:rPr>
        <w:t>Comparability of baseline characteristics of subjects</w:t>
      </w:r>
      <w:r>
        <w:rPr>
          <w:rFonts w:hint="eastAsia" w:ascii="Times New Roman" w:hAnsi="Times New Roman" w:cs="Times New Roman"/>
          <w:sz w:val="21"/>
          <w:szCs w:val="21"/>
        </w:rPr>
        <w:t xml:space="preserve"> in the t</w:t>
      </w:r>
      <w:r>
        <w:rPr>
          <w:rFonts w:ascii="Times New Roman" w:hAnsi="Times New Roman" w:cs="Times New Roman"/>
          <w:sz w:val="21"/>
          <w:szCs w:val="21"/>
        </w:rPr>
        <w:t>rain</w:t>
      </w:r>
      <w:r>
        <w:rPr>
          <w:rFonts w:hint="eastAsia" w:ascii="Times New Roman" w:hAnsi="Times New Roman" w:cs="Times New Roman"/>
          <w:sz w:val="21"/>
          <w:szCs w:val="21"/>
        </w:rPr>
        <w:t>ing set and validation set.</w:t>
      </w:r>
      <w:bookmarkStart w:id="0" w:name="_GoBack"/>
      <w:bookmarkEnd w:id="0"/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34"/>
        <w:gridCol w:w="1530"/>
        <w:gridCol w:w="1295"/>
        <w:gridCol w:w="1278"/>
        <w:gridCol w:w="723"/>
        <w:gridCol w:w="723"/>
        <w:gridCol w:w="7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6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91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=844)</w:t>
            </w:r>
          </w:p>
        </w:tc>
        <w:tc>
          <w:tcPr>
            <w:tcW w:w="77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set (n=591)</w:t>
            </w:r>
          </w:p>
        </w:tc>
        <w:tc>
          <w:tcPr>
            <w:tcW w:w="76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idation set (n=253)</w:t>
            </w:r>
          </w:p>
        </w:tc>
        <w:tc>
          <w:tcPr>
            <w:tcW w:w="43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43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bottom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–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910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760</w:t>
            </w:r>
          </w:p>
        </w:tc>
        <w:tc>
          <w:tcPr>
            <w:tcW w:w="430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color="auto" w:sz="12" w:space="0"/>
            </w:tcBorders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1 (51.07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 (50.08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 (53.36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3 (48.93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 (49.92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46.64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Mean±SD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6±13.93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8±13.72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0±14.40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-1.03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-0.701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45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 (34.12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 (32.83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(37.15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–59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 (32.70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 (34.01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29.64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0 (33.18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 (33.1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33.20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, M(Q1,Q3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(1.60,1.72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(1.60,1.72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(1.60,1.72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-0.838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, Mean±SD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6±13.73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3±13.45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35±14.39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12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, Mean±SD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9±3.95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4±3.87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1±4.14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56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, n 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2.005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9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18.5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(9.9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(9.98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9.88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–23.9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(50.9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(50.7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(51.38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4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0(39.10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(39.2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(38.74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AIDs use history, n 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2.006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1 (84.24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 (83.08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86.96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15.76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16.92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3.04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liver diseases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238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1 (87.80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 (88.1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86.96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12.20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11.84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3.04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olelithiasis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02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8 (75.59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7 (75.63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75.49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 (24.41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24.37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24.51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sz w:val="18"/>
                <w:szCs w:val="18"/>
              </w:rPr>
              <w:t xml:space="preserve">H.pylor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ection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251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1 (75.9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6 (75.47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 (77.08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 (24.0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24.53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22.92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 factors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23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4 (69.19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8 (69.04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 (69.57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 (30.81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3 (30.9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30.43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ergic constitution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757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2 (80.81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3 (80.03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 (82.61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19.19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19.97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17.39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osive gastritis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08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 (71.33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1 (71.24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71.54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 (28.67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 (28.7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28.46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231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9 (80.4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8 (80.88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 (79.45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 (19.5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19.12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20.55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cohol consumption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03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8 (89.81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1 (89.85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 (89.72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10.19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10.15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10.28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bolic syndrome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.838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6 (76.54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 (77.83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 (73.52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 (23.46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22.17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26.48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dise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2.865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0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09 (95.8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62 (95.09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47 (97.63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5 (4.15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9 (4.91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 (2.37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Gastrointestinal symptoms,n(%)</w:t>
            </w: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No</w:t>
            </w: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bidi w:val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21"/>
                <w:szCs w:val="22"/>
                <w:lang w:val="en-US" w:eastAsia="zh-CN" w:bidi="ar-SA"/>
              </w:rPr>
            </w:pPr>
          </w:p>
          <w:p>
            <w:pPr>
              <w:bidi w:val="0"/>
              <w:rPr>
                <w:rFonts w:hint="default" w:ascii="Times New Roman" w:hAnsi="Times New Roman" w:cs="Times New Roman"/>
                <w:b w:val="0"/>
                <w:bCs w:val="0"/>
                <w:color w:val="FF0000"/>
                <w:lang w:val="en-US" w:eastAsia="zh-CN"/>
              </w:rPr>
            </w:pP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486(57.58)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  <w:lang w:val="en-US" w:eastAsia="zh-CN"/>
              </w:rPr>
              <w:t>358(42.42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342(57.87)</w:t>
            </w: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249(42.13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44(56.92)</w:t>
            </w:r>
          </w:p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109(43.08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FF000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8"/>
                <w:szCs w:val="18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.066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</w:rPr>
            </w:pP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lang w:val="en-US" w:eastAsia="zh-CN"/>
              </w:rPr>
              <w:t>0.7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Bile reflux, n(%)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χ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000</w:t>
            </w: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0.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80 (33.18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96 (33.16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4 (33.20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69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64 (66.82)</w:t>
            </w:r>
          </w:p>
        </w:tc>
        <w:tc>
          <w:tcPr>
            <w:tcW w:w="77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95 (66.84)</w:t>
            </w:r>
          </w:p>
        </w:tc>
        <w:tc>
          <w:tcPr>
            <w:tcW w:w="76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69 (66.80)</w:t>
            </w:r>
          </w:p>
        </w:tc>
        <w:tc>
          <w:tcPr>
            <w:tcW w:w="430" w:type="pct"/>
            <w:shd w:val="clear" w:color="auto" w:fill="FFFFFF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FFFFFF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7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6129"/>
    <w:rsid w:val="00207568"/>
    <w:rsid w:val="0048212A"/>
    <w:rsid w:val="00606129"/>
    <w:rsid w:val="007E50A0"/>
    <w:rsid w:val="00C31D5D"/>
    <w:rsid w:val="00FA1F32"/>
    <w:rsid w:val="15C66E22"/>
    <w:rsid w:val="22C14909"/>
    <w:rsid w:val="4125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uiPriority w:val="99"/>
  </w:style>
  <w:style w:type="paragraph" w:customStyle="1" w:styleId="5">
    <w:name w:val="EndNote Bibliography"/>
    <w:basedOn w:val="1"/>
    <w:link w:val="6"/>
    <w:qFormat/>
    <w:uiPriority w:val="0"/>
    <w:rPr>
      <w:rFonts w:ascii="等线" w:hAnsi="等线" w:eastAsia="等线"/>
      <w:sz w:val="20"/>
    </w:rPr>
  </w:style>
  <w:style w:type="character" w:customStyle="1" w:styleId="6">
    <w:name w:val="EndNote Bibliography 字符"/>
    <w:basedOn w:val="3"/>
    <w:link w:val="5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0</Words>
  <Characters>2113</Characters>
  <Lines>17</Lines>
  <Paragraphs>4</Paragraphs>
  <TotalTime>2</TotalTime>
  <ScaleCrop>false</ScaleCrop>
  <LinksUpToDate>false</LinksUpToDate>
  <CharactersWithSpaces>2479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23:32:00Z</dcterms:created>
  <dc:creator>efy01</dc:creator>
  <cp:lastModifiedBy>zhufe</cp:lastModifiedBy>
  <dcterms:modified xsi:type="dcterms:W3CDTF">2021-09-29T10:1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C746F07E113647188F3CCD819EA3EDAB</vt:lpwstr>
  </property>
</Properties>
</file>